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C67F3F" w14:textId="38263CFE" w:rsidR="000F2338" w:rsidRDefault="000F2338" w:rsidP="000F2338">
      <w:r>
        <w:rPr>
          <w:b/>
          <w:bCs/>
        </w:rPr>
        <w:t>S</w:t>
      </w:r>
      <w:r w:rsidR="00AE65F1">
        <w:rPr>
          <w:b/>
          <w:bCs/>
        </w:rPr>
        <w:t>3</w:t>
      </w:r>
      <w:r>
        <w:rPr>
          <w:b/>
          <w:bCs/>
        </w:rPr>
        <w:t xml:space="preserve"> Table. </w:t>
      </w:r>
      <w:r w:rsidRPr="00174A40">
        <w:t xml:space="preserve">Censoring Criteria </w:t>
      </w:r>
      <w:r>
        <w:t xml:space="preserve">for Return to Daily Dispense Outcom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F2338" w:rsidRPr="00174A40" w14:paraId="6EE4C145" w14:textId="77777777" w:rsidTr="00746C52">
        <w:tc>
          <w:tcPr>
            <w:tcW w:w="4675" w:type="dxa"/>
          </w:tcPr>
          <w:p w14:paraId="0E0C6A0F" w14:textId="77777777" w:rsidR="000F2338" w:rsidRPr="00174A40" w:rsidRDefault="000F2338" w:rsidP="00746C52">
            <w:pPr>
              <w:rPr>
                <w:b/>
                <w:bCs/>
              </w:rPr>
            </w:pPr>
            <w:r w:rsidRPr="00174A40">
              <w:rPr>
                <w:b/>
                <w:bCs/>
              </w:rPr>
              <w:t>Censoring Criteria</w:t>
            </w:r>
          </w:p>
        </w:tc>
        <w:tc>
          <w:tcPr>
            <w:tcW w:w="4675" w:type="dxa"/>
          </w:tcPr>
          <w:p w14:paraId="0D4D7095" w14:textId="77777777" w:rsidR="000F2338" w:rsidRPr="00174A40" w:rsidRDefault="000F2338" w:rsidP="00746C52">
            <w:pPr>
              <w:rPr>
                <w:b/>
                <w:bCs/>
              </w:rPr>
            </w:pPr>
            <w:r w:rsidRPr="00174A40">
              <w:rPr>
                <w:b/>
                <w:bCs/>
              </w:rPr>
              <w:t xml:space="preserve">Number of individuals censored </w:t>
            </w:r>
          </w:p>
        </w:tc>
      </w:tr>
      <w:tr w:rsidR="000F2338" w:rsidRPr="00174A40" w14:paraId="724E33A7" w14:textId="77777777" w:rsidTr="00746C52">
        <w:tc>
          <w:tcPr>
            <w:tcW w:w="4675" w:type="dxa"/>
          </w:tcPr>
          <w:p w14:paraId="58D7564C" w14:textId="77777777" w:rsidR="000F2338" w:rsidRPr="00174A40" w:rsidRDefault="000F2338" w:rsidP="00746C52">
            <w:r w:rsidRPr="00174A40">
              <w:rPr>
                <w:color w:val="000000"/>
              </w:rPr>
              <w:t>Discontinuation</w:t>
            </w:r>
          </w:p>
        </w:tc>
        <w:tc>
          <w:tcPr>
            <w:tcW w:w="4675" w:type="dxa"/>
          </w:tcPr>
          <w:p w14:paraId="5816808B" w14:textId="77777777" w:rsidR="000F2338" w:rsidRPr="00174A40" w:rsidRDefault="000F2338" w:rsidP="00746C52">
            <w:r w:rsidRPr="00174A40">
              <w:rPr>
                <w:color w:val="000000"/>
              </w:rPr>
              <w:t>318 (11.1%)</w:t>
            </w:r>
          </w:p>
        </w:tc>
      </w:tr>
      <w:tr w:rsidR="000F2338" w:rsidRPr="00174A40" w14:paraId="48F6718C" w14:textId="77777777" w:rsidTr="00746C52">
        <w:tc>
          <w:tcPr>
            <w:tcW w:w="4675" w:type="dxa"/>
          </w:tcPr>
          <w:p w14:paraId="3D2081BB" w14:textId="77777777" w:rsidR="000F2338" w:rsidRPr="00174A40" w:rsidRDefault="000F2338" w:rsidP="00746C52">
            <w:pPr>
              <w:rPr>
                <w:color w:val="000000"/>
              </w:rPr>
            </w:pPr>
            <w:r w:rsidRPr="00174A40">
              <w:rPr>
                <w:color w:val="000000"/>
              </w:rPr>
              <w:t>Hospitalization</w:t>
            </w:r>
          </w:p>
        </w:tc>
        <w:tc>
          <w:tcPr>
            <w:tcW w:w="4675" w:type="dxa"/>
          </w:tcPr>
          <w:p w14:paraId="231DCAB6" w14:textId="77777777" w:rsidR="000F2338" w:rsidRPr="00174A40" w:rsidRDefault="000F2338" w:rsidP="00746C52">
            <w:pPr>
              <w:rPr>
                <w:color w:val="000000"/>
              </w:rPr>
            </w:pPr>
            <w:r w:rsidRPr="00174A40">
              <w:rPr>
                <w:color w:val="000000"/>
              </w:rPr>
              <w:t>81 (2.8%)</w:t>
            </w:r>
          </w:p>
        </w:tc>
      </w:tr>
      <w:tr w:rsidR="000F2338" w:rsidRPr="00174A40" w14:paraId="1F2B90FB" w14:textId="77777777" w:rsidTr="00746C52">
        <w:tc>
          <w:tcPr>
            <w:tcW w:w="4675" w:type="dxa"/>
          </w:tcPr>
          <w:p w14:paraId="316EE200" w14:textId="77777777" w:rsidR="000F2338" w:rsidRPr="00174A40" w:rsidRDefault="000F2338" w:rsidP="00746C52">
            <w:pPr>
              <w:rPr>
                <w:color w:val="000000"/>
              </w:rPr>
            </w:pPr>
            <w:r w:rsidRPr="00174A40">
              <w:rPr>
                <w:color w:val="000000"/>
              </w:rPr>
              <w:t>Switch to buprenorphine</w:t>
            </w:r>
          </w:p>
        </w:tc>
        <w:tc>
          <w:tcPr>
            <w:tcW w:w="4675" w:type="dxa"/>
          </w:tcPr>
          <w:p w14:paraId="05E0E130" w14:textId="77777777" w:rsidR="000F2338" w:rsidRPr="00174A40" w:rsidRDefault="000F2338" w:rsidP="00746C52">
            <w:pPr>
              <w:rPr>
                <w:color w:val="000000"/>
              </w:rPr>
            </w:pPr>
            <w:r w:rsidRPr="00174A40">
              <w:rPr>
                <w:color w:val="000000"/>
              </w:rPr>
              <w:t>33 (1.2%)</w:t>
            </w:r>
          </w:p>
        </w:tc>
      </w:tr>
      <w:tr w:rsidR="000F2338" w:rsidRPr="00174A40" w14:paraId="0B056759" w14:textId="77777777" w:rsidTr="00746C52">
        <w:tc>
          <w:tcPr>
            <w:tcW w:w="4675" w:type="dxa"/>
          </w:tcPr>
          <w:p w14:paraId="6565BCE8" w14:textId="77777777" w:rsidR="000F2338" w:rsidRPr="00174A40" w:rsidRDefault="000F2338" w:rsidP="00746C52">
            <w:pPr>
              <w:rPr>
                <w:color w:val="000000"/>
              </w:rPr>
            </w:pPr>
            <w:r w:rsidRPr="00174A40">
              <w:rPr>
                <w:color w:val="000000"/>
              </w:rPr>
              <w:t>Death</w:t>
            </w:r>
          </w:p>
        </w:tc>
        <w:tc>
          <w:tcPr>
            <w:tcW w:w="4675" w:type="dxa"/>
          </w:tcPr>
          <w:p w14:paraId="0B0CF450" w14:textId="77777777" w:rsidR="000F2338" w:rsidRPr="00174A40" w:rsidRDefault="000F2338" w:rsidP="00746C52">
            <w:pPr>
              <w:rPr>
                <w:color w:val="000000"/>
              </w:rPr>
            </w:pPr>
            <w:r w:rsidRPr="00174A40">
              <w:rPr>
                <w:color w:val="000000"/>
              </w:rPr>
              <w:t xml:space="preserve">&lt;6 </w:t>
            </w:r>
          </w:p>
        </w:tc>
      </w:tr>
      <w:tr w:rsidR="000F2338" w:rsidRPr="00174A40" w14:paraId="18E45531" w14:textId="77777777" w:rsidTr="00746C52">
        <w:tc>
          <w:tcPr>
            <w:tcW w:w="4675" w:type="dxa"/>
          </w:tcPr>
          <w:p w14:paraId="695A8357" w14:textId="77777777" w:rsidR="000F2338" w:rsidRPr="00174A40" w:rsidRDefault="000F2338" w:rsidP="00746C52">
            <w:pPr>
              <w:rPr>
                <w:color w:val="000000"/>
              </w:rPr>
            </w:pPr>
            <w:r w:rsidRPr="00174A40">
              <w:rPr>
                <w:color w:val="000000"/>
              </w:rPr>
              <w:t xml:space="preserve">End of follow-up </w:t>
            </w:r>
          </w:p>
        </w:tc>
        <w:tc>
          <w:tcPr>
            <w:tcW w:w="4675" w:type="dxa"/>
          </w:tcPr>
          <w:p w14:paraId="506DA1C8" w14:textId="77777777" w:rsidR="000F2338" w:rsidRPr="00174A40" w:rsidRDefault="000F2338" w:rsidP="00746C52">
            <w:pPr>
              <w:rPr>
                <w:color w:val="000000"/>
              </w:rPr>
            </w:pPr>
            <w:r w:rsidRPr="00174A40">
              <w:rPr>
                <w:color w:val="000000"/>
              </w:rPr>
              <w:t>754 (26.3%)</w:t>
            </w:r>
          </w:p>
        </w:tc>
      </w:tr>
    </w:tbl>
    <w:p w14:paraId="0AA502FC" w14:textId="77777777" w:rsidR="000F2338" w:rsidRDefault="000F2338" w:rsidP="000F2338"/>
    <w:p w14:paraId="77702A47" w14:textId="77777777" w:rsidR="000F2338" w:rsidRDefault="000F2338" w:rsidP="000F2338">
      <w:pPr>
        <w:rPr>
          <w:sz w:val="22"/>
          <w:szCs w:val="22"/>
        </w:rPr>
      </w:pPr>
    </w:p>
    <w:p w14:paraId="2512D07E" w14:textId="77777777" w:rsidR="000F2338" w:rsidRPr="00EB5270" w:rsidRDefault="000F2338" w:rsidP="000F2338">
      <w:pPr>
        <w:rPr>
          <w:sz w:val="22"/>
          <w:szCs w:val="22"/>
        </w:rPr>
      </w:pPr>
    </w:p>
    <w:p w14:paraId="396E7CCF" w14:textId="77777777" w:rsidR="00275DDA" w:rsidRDefault="00275DDA"/>
    <w:sectPr w:rsidR="00275DDA" w:rsidSect="00B33F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338"/>
    <w:rsid w:val="000040CD"/>
    <w:rsid w:val="00012E77"/>
    <w:rsid w:val="00013408"/>
    <w:rsid w:val="000255A1"/>
    <w:rsid w:val="00025DB0"/>
    <w:rsid w:val="00041680"/>
    <w:rsid w:val="00046061"/>
    <w:rsid w:val="00055C76"/>
    <w:rsid w:val="00057532"/>
    <w:rsid w:val="00065A9A"/>
    <w:rsid w:val="000772E2"/>
    <w:rsid w:val="00080108"/>
    <w:rsid w:val="00084305"/>
    <w:rsid w:val="00091215"/>
    <w:rsid w:val="00096314"/>
    <w:rsid w:val="000A61EA"/>
    <w:rsid w:val="000A6351"/>
    <w:rsid w:val="000B7F83"/>
    <w:rsid w:val="000C4AB8"/>
    <w:rsid w:val="000C7275"/>
    <w:rsid w:val="000D68C0"/>
    <w:rsid w:val="000F2338"/>
    <w:rsid w:val="0010195D"/>
    <w:rsid w:val="001045BA"/>
    <w:rsid w:val="00116B57"/>
    <w:rsid w:val="00120560"/>
    <w:rsid w:val="0016182F"/>
    <w:rsid w:val="00161CE3"/>
    <w:rsid w:val="0016543F"/>
    <w:rsid w:val="0017087D"/>
    <w:rsid w:val="001728D1"/>
    <w:rsid w:val="0018007B"/>
    <w:rsid w:val="001A2F01"/>
    <w:rsid w:val="001A3CFD"/>
    <w:rsid w:val="001A5270"/>
    <w:rsid w:val="001B74C5"/>
    <w:rsid w:val="001B7A90"/>
    <w:rsid w:val="001C5D39"/>
    <w:rsid w:val="001D390D"/>
    <w:rsid w:val="001E1DD6"/>
    <w:rsid w:val="001E5B58"/>
    <w:rsid w:val="001F059A"/>
    <w:rsid w:val="00201EAF"/>
    <w:rsid w:val="00211DD5"/>
    <w:rsid w:val="00225987"/>
    <w:rsid w:val="0023249C"/>
    <w:rsid w:val="00236083"/>
    <w:rsid w:val="00257D6B"/>
    <w:rsid w:val="00261A2D"/>
    <w:rsid w:val="00271C04"/>
    <w:rsid w:val="00275DDA"/>
    <w:rsid w:val="00277006"/>
    <w:rsid w:val="0028284B"/>
    <w:rsid w:val="002855DC"/>
    <w:rsid w:val="002B399C"/>
    <w:rsid w:val="002B4CA3"/>
    <w:rsid w:val="002D65F0"/>
    <w:rsid w:val="002E476B"/>
    <w:rsid w:val="00302B30"/>
    <w:rsid w:val="00314881"/>
    <w:rsid w:val="00327B31"/>
    <w:rsid w:val="00355290"/>
    <w:rsid w:val="00360651"/>
    <w:rsid w:val="003628D9"/>
    <w:rsid w:val="0036686D"/>
    <w:rsid w:val="00385513"/>
    <w:rsid w:val="00390D8D"/>
    <w:rsid w:val="0039783A"/>
    <w:rsid w:val="003A11F2"/>
    <w:rsid w:val="003B3C8C"/>
    <w:rsid w:val="003D512F"/>
    <w:rsid w:val="003D56E2"/>
    <w:rsid w:val="003F14A3"/>
    <w:rsid w:val="003F4356"/>
    <w:rsid w:val="004009A3"/>
    <w:rsid w:val="004101B4"/>
    <w:rsid w:val="0041397A"/>
    <w:rsid w:val="00421A01"/>
    <w:rsid w:val="00435231"/>
    <w:rsid w:val="0046307A"/>
    <w:rsid w:val="00471F07"/>
    <w:rsid w:val="004775B4"/>
    <w:rsid w:val="00490C6B"/>
    <w:rsid w:val="00491AC7"/>
    <w:rsid w:val="00494594"/>
    <w:rsid w:val="004A4F50"/>
    <w:rsid w:val="004A5282"/>
    <w:rsid w:val="004B25BA"/>
    <w:rsid w:val="004B4812"/>
    <w:rsid w:val="004D4BA0"/>
    <w:rsid w:val="004E37F2"/>
    <w:rsid w:val="004E5ADD"/>
    <w:rsid w:val="00501625"/>
    <w:rsid w:val="00530C8E"/>
    <w:rsid w:val="00544E14"/>
    <w:rsid w:val="00547EEF"/>
    <w:rsid w:val="00563335"/>
    <w:rsid w:val="005705AB"/>
    <w:rsid w:val="005849A4"/>
    <w:rsid w:val="005852CF"/>
    <w:rsid w:val="005A061D"/>
    <w:rsid w:val="005B3ACF"/>
    <w:rsid w:val="005C0A56"/>
    <w:rsid w:val="005D3A90"/>
    <w:rsid w:val="005E780C"/>
    <w:rsid w:val="005F1E8B"/>
    <w:rsid w:val="0060117B"/>
    <w:rsid w:val="0061442B"/>
    <w:rsid w:val="00631A8F"/>
    <w:rsid w:val="00643F75"/>
    <w:rsid w:val="0065629C"/>
    <w:rsid w:val="0065719F"/>
    <w:rsid w:val="006617F9"/>
    <w:rsid w:val="00662141"/>
    <w:rsid w:val="00664E49"/>
    <w:rsid w:val="00664FB8"/>
    <w:rsid w:val="00673CC2"/>
    <w:rsid w:val="006B3416"/>
    <w:rsid w:val="006B39A9"/>
    <w:rsid w:val="006B4486"/>
    <w:rsid w:val="006D6192"/>
    <w:rsid w:val="006D7950"/>
    <w:rsid w:val="006F351D"/>
    <w:rsid w:val="006F4858"/>
    <w:rsid w:val="006F7BDE"/>
    <w:rsid w:val="0073559B"/>
    <w:rsid w:val="007506FF"/>
    <w:rsid w:val="00750E68"/>
    <w:rsid w:val="00762C46"/>
    <w:rsid w:val="00765A1A"/>
    <w:rsid w:val="007806D6"/>
    <w:rsid w:val="007850D0"/>
    <w:rsid w:val="00790B63"/>
    <w:rsid w:val="00796D34"/>
    <w:rsid w:val="007B652E"/>
    <w:rsid w:val="007C202A"/>
    <w:rsid w:val="007D41DE"/>
    <w:rsid w:val="007E686E"/>
    <w:rsid w:val="007E6B2F"/>
    <w:rsid w:val="00832AFA"/>
    <w:rsid w:val="00842892"/>
    <w:rsid w:val="008503BE"/>
    <w:rsid w:val="008535F7"/>
    <w:rsid w:val="00861AD3"/>
    <w:rsid w:val="00861D4C"/>
    <w:rsid w:val="008625E5"/>
    <w:rsid w:val="00863A70"/>
    <w:rsid w:val="00873E57"/>
    <w:rsid w:val="00877DC1"/>
    <w:rsid w:val="00884918"/>
    <w:rsid w:val="00886678"/>
    <w:rsid w:val="00896379"/>
    <w:rsid w:val="008E54BB"/>
    <w:rsid w:val="008F2647"/>
    <w:rsid w:val="008F2B68"/>
    <w:rsid w:val="0090011B"/>
    <w:rsid w:val="00900DE1"/>
    <w:rsid w:val="0094195B"/>
    <w:rsid w:val="00961ADC"/>
    <w:rsid w:val="00971B14"/>
    <w:rsid w:val="00972393"/>
    <w:rsid w:val="00983A65"/>
    <w:rsid w:val="00990C10"/>
    <w:rsid w:val="009A7BB7"/>
    <w:rsid w:val="009B5A64"/>
    <w:rsid w:val="009C4BEC"/>
    <w:rsid w:val="009E6262"/>
    <w:rsid w:val="00A34517"/>
    <w:rsid w:val="00A45060"/>
    <w:rsid w:val="00A55A43"/>
    <w:rsid w:val="00A8055F"/>
    <w:rsid w:val="00AD7D74"/>
    <w:rsid w:val="00AE65F1"/>
    <w:rsid w:val="00AF79B7"/>
    <w:rsid w:val="00B235BA"/>
    <w:rsid w:val="00B33FBC"/>
    <w:rsid w:val="00B43093"/>
    <w:rsid w:val="00B56531"/>
    <w:rsid w:val="00B63ECE"/>
    <w:rsid w:val="00B7269D"/>
    <w:rsid w:val="00B84EFF"/>
    <w:rsid w:val="00BB555B"/>
    <w:rsid w:val="00BD738A"/>
    <w:rsid w:val="00BE75E0"/>
    <w:rsid w:val="00BF1C02"/>
    <w:rsid w:val="00C035F4"/>
    <w:rsid w:val="00C21480"/>
    <w:rsid w:val="00C37983"/>
    <w:rsid w:val="00C44742"/>
    <w:rsid w:val="00C56698"/>
    <w:rsid w:val="00C576C3"/>
    <w:rsid w:val="00C63083"/>
    <w:rsid w:val="00C751EB"/>
    <w:rsid w:val="00C97C6A"/>
    <w:rsid w:val="00CA473F"/>
    <w:rsid w:val="00CA541F"/>
    <w:rsid w:val="00CC69D2"/>
    <w:rsid w:val="00D0359C"/>
    <w:rsid w:val="00D072F5"/>
    <w:rsid w:val="00D20E48"/>
    <w:rsid w:val="00D26C09"/>
    <w:rsid w:val="00D4316F"/>
    <w:rsid w:val="00D54929"/>
    <w:rsid w:val="00D605DB"/>
    <w:rsid w:val="00D65ED8"/>
    <w:rsid w:val="00D71826"/>
    <w:rsid w:val="00D8453C"/>
    <w:rsid w:val="00D8667B"/>
    <w:rsid w:val="00D93177"/>
    <w:rsid w:val="00DA1724"/>
    <w:rsid w:val="00DA1C4F"/>
    <w:rsid w:val="00DA5F5D"/>
    <w:rsid w:val="00DB5EA8"/>
    <w:rsid w:val="00DD0FAF"/>
    <w:rsid w:val="00DD67D5"/>
    <w:rsid w:val="00DE2E32"/>
    <w:rsid w:val="00DE7896"/>
    <w:rsid w:val="00E00BAB"/>
    <w:rsid w:val="00E03522"/>
    <w:rsid w:val="00E160C3"/>
    <w:rsid w:val="00E26833"/>
    <w:rsid w:val="00E41380"/>
    <w:rsid w:val="00E52E56"/>
    <w:rsid w:val="00E57C30"/>
    <w:rsid w:val="00E815C6"/>
    <w:rsid w:val="00E837CE"/>
    <w:rsid w:val="00E95579"/>
    <w:rsid w:val="00EA38EA"/>
    <w:rsid w:val="00EA3B9A"/>
    <w:rsid w:val="00EC1550"/>
    <w:rsid w:val="00EC2BE6"/>
    <w:rsid w:val="00EC580F"/>
    <w:rsid w:val="00EC5C22"/>
    <w:rsid w:val="00ED5906"/>
    <w:rsid w:val="00ED5AD3"/>
    <w:rsid w:val="00EE7C22"/>
    <w:rsid w:val="00EF1C79"/>
    <w:rsid w:val="00EF56DA"/>
    <w:rsid w:val="00F379B6"/>
    <w:rsid w:val="00F42E39"/>
    <w:rsid w:val="00F717CA"/>
    <w:rsid w:val="00F764C6"/>
    <w:rsid w:val="00F86A2B"/>
    <w:rsid w:val="00F90A9A"/>
    <w:rsid w:val="00F94004"/>
    <w:rsid w:val="00FA58D5"/>
    <w:rsid w:val="00FC5281"/>
    <w:rsid w:val="00FD4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F3AEF2"/>
  <w15:chartTrackingRefBased/>
  <w15:docId w15:val="{98C7626C-7062-8D4A-BF1A-EC6E43654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338"/>
    <w:rPr>
      <w:rFonts w:eastAsia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23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23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233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233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233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233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233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233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233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23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23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233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233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233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233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233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233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233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23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F23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233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F233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2338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F23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2338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F23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23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23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23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F23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 Garg</dc:creator>
  <cp:keywords/>
  <dc:description/>
  <cp:lastModifiedBy>Ria Garg</cp:lastModifiedBy>
  <cp:revision>2</cp:revision>
  <dcterms:created xsi:type="dcterms:W3CDTF">2025-10-27T15:37:00Z</dcterms:created>
  <dcterms:modified xsi:type="dcterms:W3CDTF">2025-10-27T15:44:00Z</dcterms:modified>
</cp:coreProperties>
</file>